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ED622" w14:textId="47E0327E" w:rsidR="00B31F41" w:rsidRDefault="00B31F41" w:rsidP="00B31F4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5 Table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Mortality and anthropometric endpoints by subgroup in infants defined by low mid-upper arm circumference OR underweight (MUAC &lt; 11.0 cm or WAZ &lt; - 2) or neither low mid-upper arm circumference </w:t>
      </w:r>
      <w:proofErr w:type="gramStart"/>
      <w:r>
        <w:rPr>
          <w:rFonts w:ascii="Arial" w:hAnsi="Arial" w:cs="Arial"/>
          <w:sz w:val="22"/>
          <w:szCs w:val="22"/>
        </w:rPr>
        <w:t>or</w:t>
      </w:r>
      <w:proofErr w:type="gramEnd"/>
      <w:r>
        <w:rPr>
          <w:rFonts w:ascii="Arial" w:hAnsi="Arial" w:cs="Arial"/>
          <w:sz w:val="22"/>
          <w:szCs w:val="22"/>
        </w:rPr>
        <w:t xml:space="preserve"> underweight receiving azithromycin versus placebo</w:t>
      </w:r>
    </w:p>
    <w:p w14:paraId="66E9C817" w14:textId="77777777" w:rsidR="00B31F41" w:rsidRDefault="00B31F41" w:rsidP="00B31F41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810" w:type="dxa"/>
        <w:jc w:val="center"/>
        <w:tblLook w:val="04A0" w:firstRow="1" w:lastRow="0" w:firstColumn="1" w:lastColumn="0" w:noHBand="0" w:noVBand="1"/>
      </w:tblPr>
      <w:tblGrid>
        <w:gridCol w:w="2938"/>
        <w:gridCol w:w="1613"/>
        <w:gridCol w:w="1416"/>
        <w:gridCol w:w="2502"/>
        <w:gridCol w:w="1341"/>
      </w:tblGrid>
      <w:tr w:rsidR="00B31F41" w:rsidRPr="00CC6B0B" w14:paraId="5CE3BB0C" w14:textId="77777777" w:rsidTr="00DC7D01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</w:tcPr>
          <w:p w14:paraId="31AE1038" w14:textId="77777777" w:rsidR="00B31F41" w:rsidRDefault="00B31F41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7DB10377" w14:textId="77777777" w:rsidR="00B31F41" w:rsidRDefault="00B31F41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Azithromycin</w:t>
            </w:r>
          </w:p>
          <w:p w14:paraId="0ADEE53E" w14:textId="77777777" w:rsidR="00B31F41" w:rsidRDefault="00B31F41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 (%) or</w:t>
            </w:r>
          </w:p>
          <w:p w14:paraId="240D3C7D" w14:textId="77777777" w:rsidR="00B31F41" w:rsidRPr="00CC6B0B" w:rsidRDefault="00B31F41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AD64D65" w14:textId="77777777" w:rsidR="00B31F41" w:rsidRDefault="00B31F41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Placebo</w:t>
            </w:r>
          </w:p>
          <w:p w14:paraId="7A63E831" w14:textId="77777777" w:rsidR="00B31F41" w:rsidRDefault="00B31F41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 (%) or </w:t>
            </w:r>
          </w:p>
          <w:p w14:paraId="65CF8B19" w14:textId="77777777" w:rsidR="00B31F41" w:rsidRPr="00CC6B0B" w:rsidRDefault="00B31F41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14:paraId="66181C1D" w14:textId="77777777" w:rsidR="00B31F41" w:rsidRPr="00CC6B0B" w:rsidRDefault="00B31F41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Mean Difference or Odds Ratio (95% CI)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45FB832A" w14:textId="77777777" w:rsidR="00B31F41" w:rsidRPr="00CC6B0B" w:rsidRDefault="00B31F41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P for interaction</w:t>
            </w:r>
          </w:p>
        </w:tc>
      </w:tr>
      <w:tr w:rsidR="00B31F41" w14:paraId="30BF3487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278B9E91" w14:textId="77777777" w:rsidR="00B31F41" w:rsidRPr="00CC6B0B" w:rsidRDefault="00B31F41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ortality</w:t>
            </w:r>
          </w:p>
        </w:tc>
        <w:tc>
          <w:tcPr>
            <w:tcW w:w="1613" w:type="dxa"/>
            <w:tcBorders>
              <w:bottom w:val="nil"/>
            </w:tcBorders>
          </w:tcPr>
          <w:p w14:paraId="324EE709" w14:textId="77777777" w:rsidR="00B31F41" w:rsidRDefault="00B31F41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18020D41" w14:textId="77777777" w:rsidR="00B31F41" w:rsidRDefault="00B31F41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21C326F2" w14:textId="77777777" w:rsidR="00B31F41" w:rsidRDefault="00B31F41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56B9CB75" w14:textId="77777777" w:rsidR="00B31F41" w:rsidRDefault="00B31F41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1F41" w14:paraId="410CF161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324EDD89" w14:textId="77777777" w:rsidR="00B31F41" w:rsidRDefault="00B31F41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&lt; 11 or WAZ &lt;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169596FB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 (0.56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3CDD63B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 (0.66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0AA04E02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 (0.52 to 1.38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42DD5B86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  <w:tr w:rsidR="00B31F41" w14:paraId="3F9814FE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2894FDF1" w14:textId="77777777" w:rsidR="00B31F41" w:rsidRDefault="00B31F41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≥ 11 and WAZ ≥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76DEC902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0.20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BD25659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 (0.24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2F4781A7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1 (0.34 to 1.84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6545BE08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1F41" w14:paraId="4E919188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486A372E" w14:textId="77777777" w:rsidR="00B31F41" w:rsidRPr="00CC6B0B" w:rsidRDefault="00B31F41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eight gain (g/day)</w:t>
            </w:r>
          </w:p>
        </w:tc>
        <w:tc>
          <w:tcPr>
            <w:tcW w:w="1613" w:type="dxa"/>
            <w:tcBorders>
              <w:bottom w:val="nil"/>
            </w:tcBorders>
          </w:tcPr>
          <w:p w14:paraId="2DD3B08F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2D29376A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213FB2B4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23B76B06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1F41" w14:paraId="384183EF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4188EBC4" w14:textId="77777777" w:rsidR="00B31F41" w:rsidRDefault="00B31F41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&lt; 11 or WAZ &lt;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3CC9A47B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6 (5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EB7DA34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6 (5.3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0E3AB65D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5 (-0.27 to 0.16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7D72CD79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</w:tr>
      <w:tr w:rsidR="00B31F41" w14:paraId="6C285C08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446F2DBB" w14:textId="77777777" w:rsidR="00B31F41" w:rsidRDefault="00B31F41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≥ 11 and WAZ ≥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783A4AD4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8 (5.4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F55966E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8 (5.5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4178FE0F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8 (-0.23 to 0.22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59B76847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1F41" w14:paraId="015CBAA0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635FA2DA" w14:textId="77777777" w:rsidR="00B31F41" w:rsidRPr="00CC6B0B" w:rsidRDefault="00B31F41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Length change (mm/day)</w:t>
            </w:r>
          </w:p>
        </w:tc>
        <w:tc>
          <w:tcPr>
            <w:tcW w:w="1613" w:type="dxa"/>
            <w:tcBorders>
              <w:bottom w:val="nil"/>
            </w:tcBorders>
          </w:tcPr>
          <w:p w14:paraId="66F78073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4007B443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029B4B2E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1A9FD936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1F41" w14:paraId="5A5A0C91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5D70339C" w14:textId="77777777" w:rsidR="00B31F41" w:rsidRDefault="00B31F41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&lt; 11 or WAZ &lt;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3478DD50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BCF0BC0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2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71027560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 (-0.004 to 0.008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65DDFA9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</w:tr>
      <w:tr w:rsidR="00B31F41" w14:paraId="4A6C1474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4BA0FD07" w14:textId="77777777" w:rsidR="00B31F41" w:rsidRDefault="00B31F41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≥ 11 and WAZ ≥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7A17D406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F2DEC40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2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1FCD600B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 (-0.004 to 0.009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24EA452A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1F41" w14:paraId="03F09B6A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2F5988D3" w14:textId="77777777" w:rsidR="00B31F41" w:rsidRPr="00CC6B0B" w:rsidRDefault="00B31F41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UAC (cm)</w:t>
            </w:r>
          </w:p>
        </w:tc>
        <w:tc>
          <w:tcPr>
            <w:tcW w:w="1613" w:type="dxa"/>
            <w:tcBorders>
              <w:bottom w:val="nil"/>
            </w:tcBorders>
          </w:tcPr>
          <w:p w14:paraId="18E2C299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4E50270C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73F6CB6D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5DE70D28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1F41" w14:paraId="2BA5FF39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4086E9DB" w14:textId="77777777" w:rsidR="00B31F41" w:rsidRDefault="00B31F41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&lt; 11 or WAZ &lt;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12C640D1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8 (1.1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AB145A0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7 (1.0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5DC8F1B3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9 (-0.03 to 0.05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0ED536C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  <w:tr w:rsidR="00B31F41" w14:paraId="1493E88A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1A3CEEE6" w14:textId="77777777" w:rsidR="00B31F41" w:rsidRDefault="00B31F41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≥ 11 and WAZ ≥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2EA5AD95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4 (1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500FBEB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4 (1.2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31CD2CD8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 (-0.03 to 0.06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273E1AB9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1F41" w14:paraId="7A283670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094CB03E" w14:textId="77777777" w:rsidR="00B31F41" w:rsidRPr="00CC6B0B" w:rsidRDefault="00B31F41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Underweight (WA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5E11FBE6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72F97FAE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68A4258D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7C418F6D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1F41" w14:paraId="534792CF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73BD71FA" w14:textId="77777777" w:rsidR="00B31F41" w:rsidRDefault="00B31F41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&lt; 11 or WAZ &lt;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45CA776F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7 (8.6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354C1A8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2 (8.9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659605D2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83 to 1.11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476A478C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B31F41" w14:paraId="6CED465C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7BD7FDF1" w14:textId="77777777" w:rsidR="00B31F41" w:rsidRDefault="00B31F41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≥ 11 and WAZ ≥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2835F239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5 (5.3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89A4F4C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1 (4.7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12E0E13E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3 (0.93 to 1.36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582DB7B4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1F41" w14:paraId="5254A328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65B12CAF" w14:textId="77777777" w:rsidR="00B31F41" w:rsidRPr="00CC6B0B" w:rsidRDefault="00B31F41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tunted (HA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590C19C1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4044D555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2BB8FE03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72F594A6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1F41" w14:paraId="1A84C2E8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1404234E" w14:textId="77777777" w:rsidR="00B31F41" w:rsidRDefault="00B31F41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&lt; 11 or WAZ &lt;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7DCB1EC8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0 (10.3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468C861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6 (10.0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72DC1677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 (0.90 to 1.18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056BC5C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B31F41" w14:paraId="2ED3DF68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7235FB92" w14:textId="77777777" w:rsidR="00B31F41" w:rsidRDefault="00B31F41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≥ 11 and WAZ ≥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1C010E94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3 (8.4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F98F717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3 (8.1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5A4C1774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 (0.89 to 1.19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342C9EC6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1F41" w14:paraId="130E4500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112E6B95" w14:textId="77777777" w:rsidR="00B31F41" w:rsidRPr="00CC6B0B" w:rsidRDefault="00B31F41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asted (WH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3CE1DB97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3FB20CFE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2CA93DA6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73AEC6D1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1F41" w14:paraId="79BBE581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2579DB42" w14:textId="77777777" w:rsidR="00B31F41" w:rsidRDefault="00B31F41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&lt; 11 or WAZ &lt;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4EDD26AD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8 (6.3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521A16D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1 (7.1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463A9FA0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 (0.74 to 1.03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520A8C79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B31F41" w14:paraId="5DF30ECD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single" w:sz="4" w:space="0" w:color="auto"/>
            </w:tcBorders>
          </w:tcPr>
          <w:p w14:paraId="3860871E" w14:textId="77777777" w:rsidR="00B31F41" w:rsidRDefault="00B31F41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≥ 11 and WAZ ≥ -2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6A2C4A1C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7 (4.9%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40240790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1 (4.5%)</w:t>
            </w:r>
          </w:p>
        </w:tc>
        <w:tc>
          <w:tcPr>
            <w:tcW w:w="2502" w:type="dxa"/>
            <w:tcBorders>
              <w:top w:val="nil"/>
              <w:bottom w:val="single" w:sz="4" w:space="0" w:color="auto"/>
            </w:tcBorders>
          </w:tcPr>
          <w:p w14:paraId="4142EEA9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9 (0.90 to 1.32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3FCAB0F2" w14:textId="77777777" w:rsidR="00B31F41" w:rsidRDefault="00B31F41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D97BD6A" w14:textId="77777777" w:rsidR="00192179" w:rsidRDefault="00192179"/>
    <w:sectPr w:rsidR="00192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F41"/>
    <w:rsid w:val="00192179"/>
    <w:rsid w:val="002826A1"/>
    <w:rsid w:val="004B1B08"/>
    <w:rsid w:val="00735494"/>
    <w:rsid w:val="00B3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BFF4A"/>
  <w15:chartTrackingRefBased/>
  <w15:docId w15:val="{1A3F2646-7F55-DD49-8403-E3EF3F138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F4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F4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nburg, Catie</dc:creator>
  <cp:keywords/>
  <dc:description/>
  <cp:lastModifiedBy>Oldenburg, Catie</cp:lastModifiedBy>
  <cp:revision>1</cp:revision>
  <dcterms:created xsi:type="dcterms:W3CDTF">2023-04-14T14:45:00Z</dcterms:created>
  <dcterms:modified xsi:type="dcterms:W3CDTF">2023-04-14T14:46:00Z</dcterms:modified>
</cp:coreProperties>
</file>